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D738" w14:textId="7A003A6F" w:rsidR="002C5190" w:rsidRPr="00397FD0" w:rsidRDefault="00424A58" w:rsidP="002C5190">
      <w:pPr>
        <w:pStyle w:val="Caption"/>
        <w:keepNext/>
        <w:rPr>
          <w:sz w:val="24"/>
          <w:szCs w:val="24"/>
        </w:rPr>
      </w:pPr>
      <w:r>
        <w:rPr>
          <w:b/>
          <w:bCs/>
          <w:sz w:val="24"/>
          <w:szCs w:val="24"/>
          <w:lang/>
        </w:rPr>
        <w:t>Supplementary material</w:t>
      </w:r>
      <w:r w:rsidR="003B24D0" w:rsidRPr="00063833">
        <w:rPr>
          <w:b/>
          <w:bCs/>
          <w:sz w:val="24"/>
          <w:szCs w:val="24"/>
        </w:rPr>
        <w:t xml:space="preserve"> </w:t>
      </w:r>
      <w:r w:rsidR="006458C8">
        <w:rPr>
          <w:b/>
          <w:bCs/>
          <w:sz w:val="24"/>
          <w:szCs w:val="24"/>
        </w:rPr>
        <w:t>2</w:t>
      </w:r>
      <w:r w:rsidR="006E51FE">
        <w:rPr>
          <w:b/>
          <w:bCs/>
          <w:sz w:val="24"/>
          <w:szCs w:val="24"/>
        </w:rPr>
        <w:t>.</w:t>
      </w:r>
      <w:r w:rsidR="00E93601">
        <w:rPr>
          <w:sz w:val="24"/>
          <w:szCs w:val="24"/>
        </w:rPr>
        <w:t xml:space="preserve"> Ha</w:t>
      </w:r>
      <w:r w:rsidR="00063833" w:rsidRPr="00063833">
        <w:rPr>
          <w:sz w:val="24"/>
          <w:szCs w:val="24"/>
        </w:rPr>
        <w:t>zard ratios</w:t>
      </w:r>
      <w:r w:rsidR="00734FC1">
        <w:rPr>
          <w:sz w:val="24"/>
          <w:szCs w:val="24"/>
        </w:rPr>
        <w:t xml:space="preserve"> (HRs)</w:t>
      </w:r>
      <w:r w:rsidR="00063833" w:rsidRPr="00063833">
        <w:rPr>
          <w:sz w:val="24"/>
          <w:szCs w:val="24"/>
        </w:rPr>
        <w:t xml:space="preserve"> </w:t>
      </w:r>
      <w:r w:rsidR="009A41A8">
        <w:rPr>
          <w:sz w:val="24"/>
          <w:szCs w:val="24"/>
        </w:rPr>
        <w:t xml:space="preserve">of </w:t>
      </w:r>
      <w:r w:rsidR="00744520">
        <w:rPr>
          <w:sz w:val="24"/>
          <w:szCs w:val="24"/>
        </w:rPr>
        <w:t xml:space="preserve">all-cause </w:t>
      </w:r>
      <w:r w:rsidR="00063833" w:rsidRPr="00063833">
        <w:rPr>
          <w:sz w:val="24"/>
          <w:szCs w:val="24"/>
        </w:rPr>
        <w:t>mortality in the study population (</w:t>
      </w:r>
      <w:r w:rsidR="00063833" w:rsidRPr="00580BAB">
        <w:rPr>
          <w:sz w:val="24"/>
          <w:szCs w:val="24"/>
        </w:rPr>
        <w:t>n</w:t>
      </w:r>
      <w:r w:rsidR="00063833" w:rsidRPr="00063833">
        <w:rPr>
          <w:sz w:val="24"/>
          <w:szCs w:val="24"/>
        </w:rPr>
        <w:t>=</w:t>
      </w:r>
      <w:r w:rsidR="00744520">
        <w:rPr>
          <w:sz w:val="24"/>
          <w:szCs w:val="24"/>
        </w:rPr>
        <w:t>1187</w:t>
      </w:r>
      <w:r w:rsidR="00063833" w:rsidRPr="00063833">
        <w:rPr>
          <w:sz w:val="24"/>
          <w:szCs w:val="24"/>
        </w:rPr>
        <w:t>)</w:t>
      </w:r>
    </w:p>
    <w:tbl>
      <w:tblPr>
        <w:tblStyle w:val="PlainTable2"/>
        <w:tblW w:w="10781" w:type="dxa"/>
        <w:tblLook w:val="04A0" w:firstRow="1" w:lastRow="0" w:firstColumn="1" w:lastColumn="0" w:noHBand="0" w:noVBand="1"/>
      </w:tblPr>
      <w:tblGrid>
        <w:gridCol w:w="4004"/>
        <w:gridCol w:w="2202"/>
        <w:gridCol w:w="2164"/>
        <w:gridCol w:w="2411"/>
      </w:tblGrid>
      <w:tr w:rsidR="007E327F" w:rsidRPr="00CF30B9" w14:paraId="69B15A76" w14:textId="256D42EC" w:rsidTr="00CF3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single" w:sz="4" w:space="0" w:color="auto"/>
              <w:bottom w:val="nil"/>
            </w:tcBorders>
            <w:vAlign w:val="bottom"/>
          </w:tcPr>
          <w:p w14:paraId="37C00E59" w14:textId="77777777" w:rsidR="007E327F" w:rsidRPr="00CF30B9" w:rsidRDefault="007E327F" w:rsidP="00B330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F33E9A" w14:textId="77777777" w:rsidR="007E327F" w:rsidRPr="00CF30B9" w:rsidRDefault="007E327F" w:rsidP="00B3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2379AE" w14:textId="77777777" w:rsidR="007E327F" w:rsidRPr="00CF30B9" w:rsidRDefault="007E327F" w:rsidP="00B3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ABF13D" w14:textId="77777777" w:rsidR="007E327F" w:rsidRPr="00CF30B9" w:rsidRDefault="007E327F" w:rsidP="00B3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27F" w:rsidRPr="00CF30B9" w14:paraId="6C14AEC5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vAlign w:val="bottom"/>
          </w:tcPr>
          <w:p w14:paraId="3A6DB0AF" w14:textId="77777777" w:rsidR="007E327F" w:rsidRPr="00CF30B9" w:rsidRDefault="007E327F" w:rsidP="00577C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1FEFA2" w14:textId="77777777" w:rsidR="007E327F" w:rsidRPr="00CF30B9" w:rsidRDefault="007E327F" w:rsidP="00577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vents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38ED52" w14:textId="77777777" w:rsidR="007E327F" w:rsidRPr="00CF30B9" w:rsidRDefault="007E327F" w:rsidP="00577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F549F7" w14:textId="206FEDD0" w:rsidR="007E327F" w:rsidRPr="00CF30B9" w:rsidRDefault="007E327F" w:rsidP="00577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 (95% CI)</w:t>
            </w:r>
          </w:p>
        </w:tc>
      </w:tr>
      <w:tr w:rsidR="007E327F" w:rsidRPr="00CF30B9" w14:paraId="670D0B79" w14:textId="7893845A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single" w:sz="4" w:space="0" w:color="auto"/>
            </w:tcBorders>
            <w:vAlign w:val="bottom"/>
          </w:tcPr>
          <w:p w14:paraId="4AC0EC04" w14:textId="77777777" w:rsidR="007E327F" w:rsidRPr="00CF30B9" w:rsidRDefault="007E327F" w:rsidP="0039364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B2327" w14:textId="77777777" w:rsidR="007E327F" w:rsidRPr="00CF30B9" w:rsidRDefault="007E327F" w:rsidP="0039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A8716F" w14:textId="77777777" w:rsidR="007E327F" w:rsidRPr="00CF30B9" w:rsidRDefault="007E327F" w:rsidP="0039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DFD329" w14:textId="77777777" w:rsidR="007E327F" w:rsidRPr="00CF30B9" w:rsidRDefault="007E327F" w:rsidP="0039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27F" w:rsidRPr="00CF30B9" w14:paraId="2F4FDD6B" w14:textId="71F2FF82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single" w:sz="4" w:space="0" w:color="auto"/>
              <w:bottom w:val="nil"/>
            </w:tcBorders>
          </w:tcPr>
          <w:p w14:paraId="7A7DFF37" w14:textId="77777777" w:rsidR="007E327F" w:rsidRPr="00CF30B9" w:rsidRDefault="007E327F" w:rsidP="00243D2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B4CE27" w14:textId="77777777" w:rsidR="007E327F" w:rsidRPr="00CF30B9" w:rsidRDefault="007E327F" w:rsidP="00243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C5B122" w14:textId="77777777" w:rsidR="007E327F" w:rsidRPr="00CF30B9" w:rsidRDefault="007E327F" w:rsidP="00243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161FC2" w14:textId="77777777" w:rsidR="007E327F" w:rsidRPr="00CF30B9" w:rsidRDefault="007E327F" w:rsidP="00243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0B9" w:rsidRPr="00CF30B9" w14:paraId="399BD589" w14:textId="0EE34A65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723FD51" w14:textId="1366A093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Normal eGFR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F1BB" w14:textId="307C1AB8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97 (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59014" w14:textId="0E22010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A559A" w14:textId="6C86144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3AEB2E16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153960F4" w14:textId="01ED7B3C" w:rsidR="00CF30B9" w:rsidRPr="00CF30B9" w:rsidRDefault="00CF30B9" w:rsidP="00CF30B9">
            <w:pPr>
              <w:rPr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Low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350D" w14:textId="120DBE82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0757" w14:textId="531853E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2 (0.72, 2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789B8" w14:textId="29EAADB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67 (0.98, 2.86)</w:t>
            </w:r>
          </w:p>
        </w:tc>
      </w:tr>
      <w:tr w:rsidR="00CF30B9" w:rsidRPr="00CF30B9" w14:paraId="2A857AAB" w14:textId="1A92B628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6B9D6637" w14:textId="0F82EF19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ild R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4C43" w14:textId="1665D200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2B56" w14:textId="43CDE60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58 (1.24, 2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291E3" w14:textId="5296AC6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65 (1.29, 2.1)</w:t>
            </w:r>
          </w:p>
        </w:tc>
      </w:tr>
      <w:tr w:rsidR="00CF30B9" w:rsidRPr="00CF30B9" w14:paraId="374F68FE" w14:textId="3192EEB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5DBFC0B8" w14:textId="0C6D57EC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oderate R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4171" w14:textId="10E3C1FF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67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0782E" w14:textId="7353ACED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 (0.93, 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69DB4" w14:textId="56A5143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05 (0.81, 1.36)</w:t>
            </w:r>
          </w:p>
        </w:tc>
      </w:tr>
      <w:tr w:rsidR="00CF30B9" w:rsidRPr="00CF30B9" w14:paraId="206D801F" w14:textId="694B9D51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7C7B9B2E" w14:textId="696F1FE8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Extreme RH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D3BC8" w14:textId="6C09DAA0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47D9F" w14:textId="2FC9188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96 (1.54, 2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653B8" w14:textId="294C913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73 (1.35, 2.22)</w:t>
            </w:r>
          </w:p>
        </w:tc>
      </w:tr>
      <w:tr w:rsidR="00CF30B9" w:rsidRPr="00CF30B9" w14:paraId="73D88A45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68C153E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7D4B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897F2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9F77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70F12FF2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32302049" w14:textId="7D8690A1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ild RHF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6AA8" w14:textId="34DAEFF0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F9C93" w14:textId="2DB57764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6A2D3" w14:textId="372D5FA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392ED114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CB0CE02" w14:textId="4BA3A0BD" w:rsidR="00CF30B9" w:rsidRPr="00CF30B9" w:rsidRDefault="00CF30B9" w:rsidP="00CF30B9">
            <w:pPr>
              <w:rPr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Low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1BE3" w14:textId="23677F3B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6A25E" w14:textId="1BD7C60F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77 (0.44, 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FADE4" w14:textId="0CEEA115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02 (0.57, 1.81)</w:t>
            </w:r>
          </w:p>
        </w:tc>
      </w:tr>
      <w:tr w:rsidR="00CF30B9" w:rsidRPr="00CF30B9" w14:paraId="07F76F4D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6F6F96EA" w14:textId="51253FE2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Normal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8878" w14:textId="3C1CE8AC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97 (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2800" w14:textId="558B0D72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3 (0.5, 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081FC" w14:textId="6C30D78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1 (0.48, 0.77)</w:t>
            </w:r>
          </w:p>
        </w:tc>
      </w:tr>
      <w:tr w:rsidR="00CF30B9" w:rsidRPr="00CF30B9" w14:paraId="72844893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3A758CC7" w14:textId="4B6E4612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oderate R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83C9" w14:textId="6168AC8A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67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9986" w14:textId="0692594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76 (0.54, 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08BEA" w14:textId="6EA68742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4 (0.46, 0.89)</w:t>
            </w:r>
          </w:p>
        </w:tc>
      </w:tr>
      <w:tr w:rsidR="00CF30B9" w:rsidRPr="00CF30B9" w14:paraId="1F6DA497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57E134EC" w14:textId="74CE11F6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Extreme RH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835F2" w14:textId="62123BC4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A7A8D" w14:textId="3B977EB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4 (0.9, 1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C53F5" w14:textId="7247DF6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05 (0.76, 1.46)</w:t>
            </w:r>
          </w:p>
        </w:tc>
      </w:tr>
      <w:tr w:rsidR="00CF30B9" w:rsidRPr="00CF30B9" w14:paraId="73921ECB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5611F069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0C7EF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2E2DC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5CCE4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207F9B13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0CB34197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oderate RHF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F1A1" w14:textId="41B1909C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67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9B0A" w14:textId="720A477E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1712C" w14:textId="4B701B9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7989DA12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5A6CE591" w14:textId="77777777" w:rsidR="00CF30B9" w:rsidRPr="00CF30B9" w:rsidRDefault="00CF30B9" w:rsidP="00CF30B9">
            <w:pPr>
              <w:rPr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Low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D853" w14:textId="3FEC8A79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AA2A" w14:textId="5900B8FE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02 (0.58, 1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EE812" w14:textId="3FE4FF7B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59 (0.88, 2.87)</w:t>
            </w:r>
          </w:p>
        </w:tc>
      </w:tr>
      <w:tr w:rsidR="00CF30B9" w:rsidRPr="00CF30B9" w14:paraId="19CF4C2E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387FD515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Normal 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E59E0" w14:textId="1340A7C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97 (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AB8A5" w14:textId="1C262F49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84 (0.65, 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A7CB6" w14:textId="50F3E2F2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95 (0.74, 1.23)</w:t>
            </w:r>
          </w:p>
        </w:tc>
      </w:tr>
      <w:tr w:rsidR="00CF30B9" w:rsidRPr="00CF30B9" w14:paraId="1E5ACBF6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40AA3024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ild R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AE17" w14:textId="02C52BDB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A077" w14:textId="104D6EA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32 (0.95, 1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CD597" w14:textId="1AB1E9A0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57 (1.12, 2.2)</w:t>
            </w:r>
          </w:p>
        </w:tc>
      </w:tr>
      <w:tr w:rsidR="00CF30B9" w:rsidRPr="00CF30B9" w14:paraId="51E92E71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1C4F687F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Extreme RH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89898" w14:textId="0F5B09CD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2CB7F" w14:textId="67DB41B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64 (1.18, 2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59D88" w14:textId="7623485D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65 (1.18, 2.3)</w:t>
            </w:r>
          </w:p>
        </w:tc>
      </w:tr>
      <w:tr w:rsidR="00CF30B9" w:rsidRPr="00CF30B9" w14:paraId="728F2D55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9A77C30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44728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A9DF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B4E7E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648A8C92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9CB15DA" w14:textId="1677F0D4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Extreme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RHF (ref.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55AF" w14:textId="75C1DFBA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8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26C3" w14:textId="7E8BDF3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05D2015A" w14:textId="779F9F8D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0E02DF7E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323FA3B1" w14:textId="77777777" w:rsidR="00CF30B9" w:rsidRPr="00CF30B9" w:rsidRDefault="00CF30B9" w:rsidP="00CF30B9">
            <w:pPr>
              <w:rPr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Low eGF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914B" w14:textId="6D341A8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4 (2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DBD6" w14:textId="66B8DF14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3 (0.35, 1.11)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1AB788AC" w14:textId="50F7E7C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97 (0.54, 1.73)</w:t>
            </w:r>
          </w:p>
        </w:tc>
      </w:tr>
      <w:tr w:rsidR="00CF30B9" w:rsidRPr="00CF30B9" w14:paraId="29FD2DD6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1F44904F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Normal eGF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EEA2" w14:textId="4762734A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97 (89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F7EB7" w14:textId="093DBF6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51 (0.4, 0.65)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289CFF5C" w14:textId="0EBD045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58 (0.45, 0.74)</w:t>
            </w:r>
          </w:p>
        </w:tc>
      </w:tr>
      <w:tr w:rsidR="00CF30B9" w:rsidRPr="00CF30B9" w14:paraId="3D066B6C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70D4342B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ild RHF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5620" w14:textId="7711F89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4 (90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ED0E1" w14:textId="0DB21CD1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81 (0.59, 1.12)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10703DFA" w14:textId="252E3BAC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95 (0.69, 1.32)</w:t>
            </w:r>
          </w:p>
        </w:tc>
      </w:tr>
      <w:tr w:rsidR="00CF30B9" w:rsidRPr="00CF30B9" w14:paraId="7BAB0A3C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  <w:hideMark/>
          </w:tcPr>
          <w:p w14:paraId="3A53F2A4" w14:textId="394205F8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>Moderate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RHF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41904057" w14:textId="0786C55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67 (92)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56011D60" w14:textId="134CC40F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1 (0.44, 0.85)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03D0C891" w14:textId="37396722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1 (0.43, 0.85)</w:t>
            </w:r>
          </w:p>
        </w:tc>
      </w:tr>
      <w:tr w:rsidR="00CF30B9" w:rsidRPr="00CF30B9" w14:paraId="6E95473A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6BB49C66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AE0F7F5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73953211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3DAE9BA1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7B7953A9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A6A408F" w14:textId="4044F632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 xml:space="preserve">BMI (kg/m2) </w:t>
            </w:r>
            <w:r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≤</w:t>
            </w:r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 xml:space="preserve"> 25 (ref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BB3D8" w14:textId="2F6017F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30 (3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F5616" w14:textId="287C3B48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6640E" w14:textId="7A933820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486C375F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20FD8267" w14:textId="7F7B7B14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5, 27.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06FDA" w14:textId="49AEB975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53 (3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FCE25" w14:textId="561AEC29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13 (0.95, 1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43403" w14:textId="517057FC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6 (1.07, 2.4)</w:t>
            </w:r>
          </w:p>
        </w:tc>
      </w:tr>
      <w:tr w:rsidR="00CF30B9" w:rsidRPr="00CF30B9" w14:paraId="19A4F9EE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DD8ED2F" w14:textId="5742FB10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7.5, 3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00CFA" w14:textId="4DF654B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90 (2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E91B0" w14:textId="1C68B0D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38 (1.14, 1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7CFA1" w14:textId="255DA199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.24 (1.47, 3.41)</w:t>
            </w:r>
          </w:p>
        </w:tc>
      </w:tr>
      <w:tr w:rsidR="00CF30B9" w:rsidRPr="00CF30B9" w14:paraId="352C69F9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3A35AA1D" w14:textId="70A1DACF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30, 32.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BF19A" w14:textId="58915CBD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96 (1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07D55" w14:textId="1517734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39 (1.09, 1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4FE4A" w14:textId="7E431DCD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.24 (1.33, 3.79)</w:t>
            </w:r>
          </w:p>
        </w:tc>
      </w:tr>
      <w:tr w:rsidR="00CF30B9" w:rsidRPr="00CF30B9" w14:paraId="62891FFC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321415A6" w14:textId="14882B7C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&gt; 3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F5CDE" w14:textId="4A48120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7 (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A8923" w14:textId="70B424BE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99 (1.49, 2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BF168" w14:textId="77A54CE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.99 (1.52, 5.89)</w:t>
            </w:r>
          </w:p>
        </w:tc>
      </w:tr>
      <w:tr w:rsidR="00CF30B9" w:rsidRPr="00CF30B9" w14:paraId="0FB2FC82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5F0CB6A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86F95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D8B4F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629EB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5BE53C09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231B8124" w14:textId="1C1A4158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Never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60BFE" w14:textId="1FFA5D0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81 (3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70386" w14:textId="387E773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F11A9" w14:textId="7FABEE34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0DCFD40A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6C13B41" w14:textId="5486807B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Previous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B19DB" w14:textId="4596B180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97 (4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BE078" w14:textId="27C00C3E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59 (1.32, 1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F2374" w14:textId="2B2C639A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75 (1.16, 2.63)</w:t>
            </w:r>
          </w:p>
        </w:tc>
      </w:tr>
      <w:tr w:rsidR="00CF30B9" w:rsidRPr="00CF30B9" w14:paraId="5209CDB0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1F32AE2" w14:textId="46FBDDE1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Curren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11CDC" w14:textId="5096AFE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348 (4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CE808" w14:textId="05D217CE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.82 (2.35, 3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E5905" w14:textId="4937145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4.81 (3.35, 6.89)</w:t>
            </w:r>
          </w:p>
        </w:tc>
      </w:tr>
      <w:tr w:rsidR="00CF30B9" w:rsidRPr="00CF30B9" w14:paraId="281C2B87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0A3E47B5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192B2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56305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4A509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460EA85B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5081D2D0" w14:textId="4D7478DB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Alcohol consumption in 100g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15E17" w14:textId="56C25C94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35ABE" w14:textId="69A49C08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4 (1.17, 1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D0251" w14:textId="6561A76F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14 (1.07, 1.22)</w:t>
            </w:r>
          </w:p>
        </w:tc>
      </w:tr>
      <w:tr w:rsidR="00CF30B9" w:rsidRPr="00CF30B9" w14:paraId="5666BC73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144B8C94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CCF27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3D1C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40091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1AFC42BA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6205B057" w14:textId="455D0C39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No 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ADB8A" w14:textId="208443C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92 (4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5001E" w14:textId="0DD995A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26793" w14:textId="41FD0C4D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21B3EE93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654E149" w14:textId="3EB4C6D5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386AF" w14:textId="24C07D35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34 (7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2C742" w14:textId="3CB64D3E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31 (1.13, 1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30718" w14:textId="7198BD86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6 (1.08, 1.46)</w:t>
            </w:r>
          </w:p>
        </w:tc>
      </w:tr>
      <w:tr w:rsidR="00CF30B9" w:rsidRPr="00CF30B9" w14:paraId="1B946994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55807EBD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B04C8" w14:textId="7777777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34A9E" w14:textId="7777777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260B2" w14:textId="7777777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01EFB929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66144D98" w14:textId="1100172D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N</w:t>
            </w:r>
            <w:proofErr w:type="spellStart"/>
            <w:r w:rsidRPr="00CF30B9">
              <w:rPr>
                <w:b w:val="0"/>
                <w:bCs w:val="0"/>
                <w:sz w:val="20"/>
                <w:szCs w:val="20"/>
              </w:rPr>
              <w:t>ormal</w:t>
            </w:r>
            <w:proofErr w:type="spellEnd"/>
            <w:r w:rsidRPr="00CF30B9">
              <w:rPr>
                <w:b w:val="0"/>
                <w:bCs w:val="0"/>
                <w:sz w:val="20"/>
                <w:szCs w:val="20"/>
              </w:rPr>
              <w:t xml:space="preserve"> vit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. </w:t>
            </w:r>
            <w:r w:rsidRPr="00CF30B9">
              <w:rPr>
                <w:b w:val="0"/>
                <w:bCs w:val="0"/>
                <w:sz w:val="20"/>
                <w:szCs w:val="20"/>
              </w:rPr>
              <w:t>D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1A12D" w14:textId="524ACAC4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35 (10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116D5" w14:textId="4B5BFCA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5E144" w14:textId="18D8ACB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653BAFE3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1C1A9316" w14:textId="40FB1C68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>Vit. D defici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9857D" w14:textId="3F1182C8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91 (1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2E5BA" w14:textId="44E0D25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2 (0.96, 1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3D7D4" w14:textId="66C9278E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.12 (0.9, 1.39)</w:t>
            </w:r>
          </w:p>
        </w:tc>
      </w:tr>
      <w:tr w:rsidR="00CF30B9" w:rsidRPr="00CF30B9" w14:paraId="1519E162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2DD1632" w14:textId="7777777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94A17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C2A9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B0C0A" w14:textId="7777777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30B9" w:rsidRPr="00CF30B9" w14:paraId="44DDBD4C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1961D092" w14:textId="759642F7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 xml:space="preserve">BMI (kg/m2) </w:t>
            </w:r>
            <w:r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≤</w:t>
            </w:r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>25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never smoker</w:t>
            </w:r>
            <w:r w:rsidRPr="00CF30B9">
              <w:rPr>
                <w:rFonts w:hint="eastAsia"/>
                <w:b w:val="0"/>
                <w:bCs w:val="0"/>
                <w:sz w:val="20"/>
                <w:szCs w:val="20"/>
              </w:rPr>
              <w:t xml:space="preserve"> (ref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B2E7B" w14:textId="5709B8EC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40 (1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2FC6C" w14:textId="718EF1F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AAFF9" w14:textId="4DE0AA8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</w:t>
            </w:r>
          </w:p>
        </w:tc>
      </w:tr>
      <w:tr w:rsidR="00CF30B9" w:rsidRPr="00CF30B9" w14:paraId="18B7EB0B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6B50045D" w14:textId="711A35F5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5, 27.5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</w:rPr>
              <w:t>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previous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45252" w14:textId="1723891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80 (1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70502" w14:textId="73E71B4C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34 (0.2, 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7E2E2" w14:textId="55624FCA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82 (0.48, 1.39)</w:t>
            </w:r>
          </w:p>
        </w:tc>
      </w:tr>
      <w:tr w:rsidR="00CF30B9" w:rsidRPr="00CF30B9" w14:paraId="7442829C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5E55DAC6" w14:textId="6175573C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7.5, 30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</w:rPr>
              <w:t>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previous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6CC87" w14:textId="71C8304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77 (1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10E6A" w14:textId="4D697163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41 (0.24, 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2DB44" w14:textId="7F0C20C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72 (0.42, 1.23)</w:t>
            </w:r>
          </w:p>
        </w:tc>
      </w:tr>
      <w:tr w:rsidR="00CF30B9" w:rsidRPr="00CF30B9" w14:paraId="554C6C12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05043552" w14:textId="2713B2CE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30, 32.5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</w:rPr>
              <w:t>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previous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E478F" w14:textId="609084EE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54 (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BF857" w14:textId="320A67CE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45 (0.26, 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2EEB5" w14:textId="4618F1D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71 (0.37, 1.35)</w:t>
            </w:r>
          </w:p>
        </w:tc>
      </w:tr>
      <w:tr w:rsidR="00CF30B9" w:rsidRPr="00CF30B9" w14:paraId="6D0A07DB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A296FE6" w14:textId="176E3B5A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</w:pP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   &gt; 32.5 </w:t>
            </w:r>
            <w:r w:rsidRPr="00CF30B9">
              <w:rPr>
                <w:b w:val="0"/>
                <w:bCs w:val="0"/>
                <w:sz w:val="20"/>
                <w:szCs w:val="20"/>
              </w:rPr>
              <w:t>: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 xml:space="preserve"> previous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6C73D" w14:textId="708C7992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30 (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62C3A" w14:textId="7D43CBA7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57 (0.31, 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B8855" w14:textId="760D8F9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4 (0.29, 1.44)</w:t>
            </w:r>
          </w:p>
        </w:tc>
      </w:tr>
      <w:tr w:rsidR="00CF30B9" w:rsidRPr="00CF30B9" w14:paraId="679DA2C7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0077C7F0" w14:textId="69818F4E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5, 27.5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 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current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DFB10" w14:textId="1BDB5FF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16 (1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5431E" w14:textId="18493FE5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54 (0.32, 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CC4FA" w14:textId="204209F8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47 (0.29, 0.75)</w:t>
            </w:r>
          </w:p>
        </w:tc>
      </w:tr>
      <w:tr w:rsidR="00CF30B9" w:rsidRPr="00CF30B9" w14:paraId="7FC31B95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3C14B198" w14:textId="2265AB74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27.5, 30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 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current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DDEA0" w14:textId="32FB79A1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62 (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261C3" w14:textId="68DEB88B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74 (0.43, 1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D542C" w14:textId="05084A16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45 (0.27, 0.75)</w:t>
            </w:r>
          </w:p>
        </w:tc>
      </w:tr>
      <w:tr w:rsidR="00CF30B9" w:rsidRPr="00CF30B9" w14:paraId="65854E4F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7FD407C" w14:textId="63FE1321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(30, 32.5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] 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current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FC6A3" w14:textId="1A033237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20 (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44325" w14:textId="23F7A8A9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64 (0.33, 1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09371" w14:textId="0C936DB3" w:rsidR="00CF30B9" w:rsidRPr="00CF30B9" w:rsidRDefault="00CF30B9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37 (0.18, 0.75)</w:t>
            </w:r>
          </w:p>
        </w:tc>
      </w:tr>
      <w:tr w:rsidR="00CF30B9" w:rsidRPr="00CF30B9" w14:paraId="469A9305" w14:textId="77777777" w:rsidTr="00CF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729E8E56" w14:textId="1EBED53A" w:rsidR="00CF30B9" w:rsidRPr="00CF30B9" w:rsidRDefault="00CF30B9" w:rsidP="00CF30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0B9">
              <w:rPr>
                <w:b w:val="0"/>
                <w:bCs w:val="0"/>
                <w:sz w:val="20"/>
                <w:szCs w:val="20"/>
              </w:rPr>
              <w:t xml:space="preserve">    &gt; </w:t>
            </w:r>
            <w:proofErr w:type="gramStart"/>
            <w:r w:rsidRPr="00CF30B9">
              <w:rPr>
                <w:b w:val="0"/>
                <w:bCs w:val="0"/>
                <w:sz w:val="20"/>
                <w:szCs w:val="20"/>
              </w:rPr>
              <w:t>32.5 :</w:t>
            </w:r>
            <w:proofErr w:type="gramEnd"/>
            <w:r w:rsidRPr="00CF30B9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F30B9">
              <w:rPr>
                <w:b w:val="0"/>
                <w:bCs w:val="0"/>
                <w:sz w:val="20"/>
                <w:szCs w:val="20"/>
                <w:lang/>
              </w:rPr>
              <w:t>current</w:t>
            </w:r>
            <w:r w:rsidRPr="00CF30B9">
              <w:rPr>
                <w:b w:val="0"/>
                <w:bCs w:val="0"/>
                <w:sz w:val="20"/>
                <w:szCs w:val="20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7612B" w14:textId="622057F2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16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78610" w14:textId="42336F88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EECAE" w14:textId="4EB166B5" w:rsidR="00CF30B9" w:rsidRPr="00CF30B9" w:rsidRDefault="00CF30B9" w:rsidP="00CF3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30B9">
              <w:rPr>
                <w:sz w:val="20"/>
                <w:szCs w:val="20"/>
              </w:rPr>
              <w:t>0.43 (0.18, 1.02)</w:t>
            </w:r>
          </w:p>
        </w:tc>
      </w:tr>
      <w:tr w:rsidR="007E327F" w:rsidRPr="00CF30B9" w14:paraId="7E482E96" w14:textId="77777777" w:rsidTr="00CF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tcBorders>
              <w:top w:val="nil"/>
              <w:bottom w:val="nil"/>
            </w:tcBorders>
          </w:tcPr>
          <w:p w14:paraId="401FC640" w14:textId="77777777" w:rsidR="007E327F" w:rsidRPr="00CF30B9" w:rsidRDefault="007E327F" w:rsidP="00BF0E9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54D2F" w14:textId="77777777" w:rsidR="007E327F" w:rsidRPr="00CF30B9" w:rsidRDefault="007E327F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EC5F0" w14:textId="77777777" w:rsidR="007E327F" w:rsidRPr="00CF30B9" w:rsidRDefault="007E327F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C5510" w14:textId="77777777" w:rsidR="007E327F" w:rsidRPr="00CF30B9" w:rsidRDefault="007E327F" w:rsidP="00CF3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327F" w:rsidRPr="00CF30B9" w14:paraId="74BBED64" w14:textId="77777777" w:rsidTr="00CF30B9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1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5FC8F5D" w14:textId="5B9166A2" w:rsidR="007E327F" w:rsidRPr="00CF30B9" w:rsidRDefault="009C7C65" w:rsidP="00744520">
            <w:pPr>
              <w:rPr>
                <w:b w:val="0"/>
                <w:bCs w:val="0"/>
                <w:sz w:val="20"/>
                <w:szCs w:val="20"/>
              </w:rPr>
            </w:pPr>
            <w:r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  <w:t xml:space="preserve">BMI, body mass index; 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, confidence interval; eGFR, estimated glomerular filtration rate; ref., reference category; RHF, renal hyperfiltration</w:t>
            </w:r>
            <w:r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/>
              </w:rPr>
              <w:t>; vit., vitamin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rude HRs 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adjusted 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azard ratios. 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justed HRs were adjusted for body mass index, smoking, the interaction between body mass index and smoking, alcohol consumption, 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pertension</w:t>
            </w:r>
            <w:r w:rsidR="00744520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and vitamin D deficiency</w:t>
            </w:r>
            <w:r w:rsidR="007E327F" w:rsidRPr="00CF30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</w:tc>
      </w:tr>
    </w:tbl>
    <w:p w14:paraId="4F820A9B" w14:textId="42A356FF" w:rsidR="00977DA8" w:rsidRPr="004672B0" w:rsidRDefault="00977DA8" w:rsidP="00CF30B9">
      <w:pPr>
        <w:pStyle w:val="Caption"/>
        <w:keepNext/>
      </w:pPr>
    </w:p>
    <w:sectPr w:rsidR="00977DA8" w:rsidRPr="004672B0" w:rsidSect="00CF30B9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A9"/>
    <w:rsid w:val="00020E4E"/>
    <w:rsid w:val="00032A59"/>
    <w:rsid w:val="00034069"/>
    <w:rsid w:val="00034897"/>
    <w:rsid w:val="00035FB5"/>
    <w:rsid w:val="00063833"/>
    <w:rsid w:val="00064816"/>
    <w:rsid w:val="000757BC"/>
    <w:rsid w:val="00091A9E"/>
    <w:rsid w:val="000B71A0"/>
    <w:rsid w:val="000C158C"/>
    <w:rsid w:val="000D1E7A"/>
    <w:rsid w:val="000D5FB2"/>
    <w:rsid w:val="000D78C0"/>
    <w:rsid w:val="001064F8"/>
    <w:rsid w:val="001544B9"/>
    <w:rsid w:val="00166B5A"/>
    <w:rsid w:val="001A0473"/>
    <w:rsid w:val="001A327B"/>
    <w:rsid w:val="001A36A1"/>
    <w:rsid w:val="001B1811"/>
    <w:rsid w:val="001C2106"/>
    <w:rsid w:val="001C707A"/>
    <w:rsid w:val="001C76C8"/>
    <w:rsid w:val="002037FC"/>
    <w:rsid w:val="00217673"/>
    <w:rsid w:val="00222EFE"/>
    <w:rsid w:val="00222F7E"/>
    <w:rsid w:val="00224684"/>
    <w:rsid w:val="00227FB1"/>
    <w:rsid w:val="00243D2A"/>
    <w:rsid w:val="00245ACD"/>
    <w:rsid w:val="0024794C"/>
    <w:rsid w:val="00252BB9"/>
    <w:rsid w:val="00261C44"/>
    <w:rsid w:val="002876E1"/>
    <w:rsid w:val="002C011B"/>
    <w:rsid w:val="002C5190"/>
    <w:rsid w:val="002D5D85"/>
    <w:rsid w:val="002F359F"/>
    <w:rsid w:val="002F791E"/>
    <w:rsid w:val="0030308A"/>
    <w:rsid w:val="00315100"/>
    <w:rsid w:val="00327C45"/>
    <w:rsid w:val="00336E4E"/>
    <w:rsid w:val="00343764"/>
    <w:rsid w:val="003626D4"/>
    <w:rsid w:val="0038141D"/>
    <w:rsid w:val="00393646"/>
    <w:rsid w:val="00397566"/>
    <w:rsid w:val="00397B88"/>
    <w:rsid w:val="00397FD0"/>
    <w:rsid w:val="003B24D0"/>
    <w:rsid w:val="003B6929"/>
    <w:rsid w:val="003B6A27"/>
    <w:rsid w:val="003C5553"/>
    <w:rsid w:val="003D4325"/>
    <w:rsid w:val="00424A58"/>
    <w:rsid w:val="00456B69"/>
    <w:rsid w:val="004672B0"/>
    <w:rsid w:val="00484F53"/>
    <w:rsid w:val="00494E82"/>
    <w:rsid w:val="004E623B"/>
    <w:rsid w:val="004F5216"/>
    <w:rsid w:val="00503765"/>
    <w:rsid w:val="00506D62"/>
    <w:rsid w:val="00507E5A"/>
    <w:rsid w:val="00526E32"/>
    <w:rsid w:val="005339C7"/>
    <w:rsid w:val="0053593D"/>
    <w:rsid w:val="005413CC"/>
    <w:rsid w:val="00580BAB"/>
    <w:rsid w:val="0058189E"/>
    <w:rsid w:val="0059436C"/>
    <w:rsid w:val="005A40F6"/>
    <w:rsid w:val="005C0FA6"/>
    <w:rsid w:val="005C126E"/>
    <w:rsid w:val="005D0EEB"/>
    <w:rsid w:val="005D6940"/>
    <w:rsid w:val="005E1BF7"/>
    <w:rsid w:val="005E3B04"/>
    <w:rsid w:val="005E47DE"/>
    <w:rsid w:val="0060025D"/>
    <w:rsid w:val="00601767"/>
    <w:rsid w:val="00617D27"/>
    <w:rsid w:val="00621A27"/>
    <w:rsid w:val="00621F44"/>
    <w:rsid w:val="0062397D"/>
    <w:rsid w:val="00641937"/>
    <w:rsid w:val="00644E36"/>
    <w:rsid w:val="006458C8"/>
    <w:rsid w:val="00650190"/>
    <w:rsid w:val="006648C0"/>
    <w:rsid w:val="00681809"/>
    <w:rsid w:val="0068359A"/>
    <w:rsid w:val="0069358C"/>
    <w:rsid w:val="006941D3"/>
    <w:rsid w:val="006960CC"/>
    <w:rsid w:val="006A59D7"/>
    <w:rsid w:val="006A684F"/>
    <w:rsid w:val="006B3A71"/>
    <w:rsid w:val="006C16DD"/>
    <w:rsid w:val="006C33DC"/>
    <w:rsid w:val="006D3AEF"/>
    <w:rsid w:val="006D6538"/>
    <w:rsid w:val="006E1830"/>
    <w:rsid w:val="006E4058"/>
    <w:rsid w:val="006E51FE"/>
    <w:rsid w:val="00702274"/>
    <w:rsid w:val="0071405F"/>
    <w:rsid w:val="0071490E"/>
    <w:rsid w:val="00720633"/>
    <w:rsid w:val="00727E88"/>
    <w:rsid w:val="00734FC1"/>
    <w:rsid w:val="007444BA"/>
    <w:rsid w:val="00744520"/>
    <w:rsid w:val="00770F30"/>
    <w:rsid w:val="00771913"/>
    <w:rsid w:val="00773BBC"/>
    <w:rsid w:val="007829A0"/>
    <w:rsid w:val="00783234"/>
    <w:rsid w:val="0078480F"/>
    <w:rsid w:val="00790F29"/>
    <w:rsid w:val="007A7C9A"/>
    <w:rsid w:val="007B3ED9"/>
    <w:rsid w:val="007C3821"/>
    <w:rsid w:val="007D2991"/>
    <w:rsid w:val="007E327F"/>
    <w:rsid w:val="007E4374"/>
    <w:rsid w:val="007F395B"/>
    <w:rsid w:val="007F744C"/>
    <w:rsid w:val="008133D8"/>
    <w:rsid w:val="00814035"/>
    <w:rsid w:val="00827311"/>
    <w:rsid w:val="00835C85"/>
    <w:rsid w:val="00840519"/>
    <w:rsid w:val="00841CB1"/>
    <w:rsid w:val="00842201"/>
    <w:rsid w:val="00860855"/>
    <w:rsid w:val="00880C63"/>
    <w:rsid w:val="00897190"/>
    <w:rsid w:val="008C16C1"/>
    <w:rsid w:val="008C3144"/>
    <w:rsid w:val="008C57D2"/>
    <w:rsid w:val="008D3DC8"/>
    <w:rsid w:val="008D50B7"/>
    <w:rsid w:val="008F3505"/>
    <w:rsid w:val="00910E19"/>
    <w:rsid w:val="009114C6"/>
    <w:rsid w:val="00920924"/>
    <w:rsid w:val="00930AD2"/>
    <w:rsid w:val="0093608C"/>
    <w:rsid w:val="009551D7"/>
    <w:rsid w:val="00962664"/>
    <w:rsid w:val="009721D6"/>
    <w:rsid w:val="0097413D"/>
    <w:rsid w:val="00977DA8"/>
    <w:rsid w:val="009A41A8"/>
    <w:rsid w:val="009B3C5C"/>
    <w:rsid w:val="009B3D26"/>
    <w:rsid w:val="009B762F"/>
    <w:rsid w:val="009C0BEA"/>
    <w:rsid w:val="009C4ECD"/>
    <w:rsid w:val="009C7C65"/>
    <w:rsid w:val="009D47DD"/>
    <w:rsid w:val="009E2984"/>
    <w:rsid w:val="009E5100"/>
    <w:rsid w:val="009F401D"/>
    <w:rsid w:val="009F7DA8"/>
    <w:rsid w:val="00A31C27"/>
    <w:rsid w:val="00A47FBC"/>
    <w:rsid w:val="00A63A68"/>
    <w:rsid w:val="00A67D21"/>
    <w:rsid w:val="00A746B3"/>
    <w:rsid w:val="00A75902"/>
    <w:rsid w:val="00A827A4"/>
    <w:rsid w:val="00AA093A"/>
    <w:rsid w:val="00AA556D"/>
    <w:rsid w:val="00AB4F70"/>
    <w:rsid w:val="00AF3F68"/>
    <w:rsid w:val="00B0303F"/>
    <w:rsid w:val="00B30E57"/>
    <w:rsid w:val="00B41356"/>
    <w:rsid w:val="00B44FED"/>
    <w:rsid w:val="00B670DC"/>
    <w:rsid w:val="00B73E94"/>
    <w:rsid w:val="00BA732B"/>
    <w:rsid w:val="00BB6A13"/>
    <w:rsid w:val="00BC20BF"/>
    <w:rsid w:val="00BD059C"/>
    <w:rsid w:val="00BE48AD"/>
    <w:rsid w:val="00BF0E9B"/>
    <w:rsid w:val="00C036F3"/>
    <w:rsid w:val="00C2065D"/>
    <w:rsid w:val="00C20826"/>
    <w:rsid w:val="00C45BD8"/>
    <w:rsid w:val="00C464CD"/>
    <w:rsid w:val="00C775AA"/>
    <w:rsid w:val="00C87437"/>
    <w:rsid w:val="00C9433C"/>
    <w:rsid w:val="00CA0EB1"/>
    <w:rsid w:val="00CA2E3F"/>
    <w:rsid w:val="00CB4AC7"/>
    <w:rsid w:val="00CC17D8"/>
    <w:rsid w:val="00CC2F23"/>
    <w:rsid w:val="00CE318B"/>
    <w:rsid w:val="00CF30B9"/>
    <w:rsid w:val="00D03813"/>
    <w:rsid w:val="00D15991"/>
    <w:rsid w:val="00D179E0"/>
    <w:rsid w:val="00D25FF4"/>
    <w:rsid w:val="00D535F1"/>
    <w:rsid w:val="00D63AA1"/>
    <w:rsid w:val="00D72F56"/>
    <w:rsid w:val="00D93CB6"/>
    <w:rsid w:val="00D964BC"/>
    <w:rsid w:val="00DC43BC"/>
    <w:rsid w:val="00DD2D2D"/>
    <w:rsid w:val="00DE0681"/>
    <w:rsid w:val="00DE47D3"/>
    <w:rsid w:val="00DF14AF"/>
    <w:rsid w:val="00DF72AF"/>
    <w:rsid w:val="00E20C79"/>
    <w:rsid w:val="00E225D3"/>
    <w:rsid w:val="00E67AEF"/>
    <w:rsid w:val="00E67BD9"/>
    <w:rsid w:val="00E93601"/>
    <w:rsid w:val="00EB0A31"/>
    <w:rsid w:val="00EB112C"/>
    <w:rsid w:val="00EC003D"/>
    <w:rsid w:val="00EF1873"/>
    <w:rsid w:val="00F05877"/>
    <w:rsid w:val="00F127F7"/>
    <w:rsid w:val="00F128A9"/>
    <w:rsid w:val="00F17E96"/>
    <w:rsid w:val="00F208E5"/>
    <w:rsid w:val="00F529A8"/>
    <w:rsid w:val="00F5783D"/>
    <w:rsid w:val="00F621E4"/>
    <w:rsid w:val="00F84663"/>
    <w:rsid w:val="00F922C3"/>
    <w:rsid w:val="00FB1007"/>
    <w:rsid w:val="00FD293D"/>
    <w:rsid w:val="00FD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2D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28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A684F"/>
    <w:pPr>
      <w:spacing w:after="200" w:line="240" w:lineRule="auto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DD2D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4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0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76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0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nalisé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2D3DAE2FABCF49BA38B852C1C4C9D5" ma:contentTypeVersion="13" ma:contentTypeDescription="Create a new document." ma:contentTypeScope="" ma:versionID="f13833ae1c96d90127b7805f42ae872d">
  <xsd:schema xmlns:xsd="http://www.w3.org/2001/XMLSchema" xmlns:xs="http://www.w3.org/2001/XMLSchema" xmlns:p="http://schemas.microsoft.com/office/2006/metadata/properties" xmlns:ns3="e9494caf-40cd-4f01-ab07-002ef0d7a18f" xmlns:ns4="e6d3ba75-664f-4b6a-a837-02fdfbabd024" targetNamespace="http://schemas.microsoft.com/office/2006/metadata/properties" ma:root="true" ma:fieldsID="f96ff0ee1e827cd4146fbab12470eeeb" ns3:_="" ns4:_="">
    <xsd:import namespace="e9494caf-40cd-4f01-ab07-002ef0d7a18f"/>
    <xsd:import namespace="e6d3ba75-664f-4b6a-a837-02fdfbabd024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94caf-40cd-4f01-ab07-002ef0d7a18f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3ba75-664f-4b6a-a837-02fdfbabd0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E1030F-D4C7-48C8-A703-F12A3AE46C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494caf-40cd-4f01-ab07-002ef0d7a18f"/>
    <ds:schemaRef ds:uri="e6d3ba75-664f-4b6a-a837-02fdfbabd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18D38B-5649-41FE-AA90-E60E2BB484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49B079-6514-41AD-ABC6-D48275A4B7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1T18:47:00Z</dcterms:created>
  <dcterms:modified xsi:type="dcterms:W3CDTF">2021-05-0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2D3DAE2FABCF49BA38B852C1C4C9D5</vt:lpwstr>
  </property>
</Properties>
</file>